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E4C0808" w:rsidR="00FB3483" w:rsidRPr="006637FF" w:rsidRDefault="006A55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70AF475" w:rsidR="00FB3483" w:rsidRPr="006637FF" w:rsidRDefault="006A55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F64A92F" w:rsidR="00FB3483" w:rsidRPr="006637FF" w:rsidRDefault="006A55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A510ECF" w:rsidR="00FB3483" w:rsidRPr="006637FF" w:rsidRDefault="006A55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9E95CD6" w:rsidR="00FB3483" w:rsidRPr="006637FF" w:rsidRDefault="006A55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89B503D" w:rsidR="00FB3483" w:rsidRPr="006637FF" w:rsidRDefault="006A55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9620D79" w:rsidR="00FB3483" w:rsidRPr="006637FF" w:rsidRDefault="006A55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F15054" w14:textId="77777777" w:rsidR="00FB3483" w:rsidRDefault="006A55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  <w:p w14:paraId="7897FD3B" w14:textId="1A3892B4" w:rsidR="006A553C" w:rsidRPr="006637FF" w:rsidRDefault="006A55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meta-analysis.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69A12E2" w:rsidR="00930A31" w:rsidRPr="006637FF" w:rsidRDefault="006A553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FD3441E" w:rsidR="00930A31" w:rsidRPr="006637FF" w:rsidRDefault="006A553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6D50521" w:rsidR="00077B44" w:rsidRPr="006637FF" w:rsidRDefault="006A553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6E8E87A" w:rsidR="00077B44" w:rsidRPr="006637FF" w:rsidRDefault="006A553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1DC41" w14:textId="77777777" w:rsidR="007D4E9E" w:rsidRDefault="007D4E9E">
      <w:r>
        <w:separator/>
      </w:r>
    </w:p>
  </w:endnote>
  <w:endnote w:type="continuationSeparator" w:id="0">
    <w:p w14:paraId="25760405" w14:textId="77777777" w:rsidR="007D4E9E" w:rsidRDefault="007D4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F45EA" w14:textId="77777777" w:rsidR="007D4E9E" w:rsidRDefault="007D4E9E">
      <w:r>
        <w:separator/>
      </w:r>
    </w:p>
  </w:footnote>
  <w:footnote w:type="continuationSeparator" w:id="0">
    <w:p w14:paraId="33836889" w14:textId="77777777" w:rsidR="007D4E9E" w:rsidRDefault="007D4E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19E06592" w:rsidR="00947707" w:rsidRPr="00930A31" w:rsidRDefault="00281A3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24B048A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81A35"/>
    <w:rsid w:val="002A2A06"/>
    <w:rsid w:val="002C3BDC"/>
    <w:rsid w:val="003103C2"/>
    <w:rsid w:val="00323C0D"/>
    <w:rsid w:val="003260AF"/>
    <w:rsid w:val="003516AD"/>
    <w:rsid w:val="00363B8D"/>
    <w:rsid w:val="00364417"/>
    <w:rsid w:val="003B79FF"/>
    <w:rsid w:val="00400A0B"/>
    <w:rsid w:val="00443C1D"/>
    <w:rsid w:val="00461576"/>
    <w:rsid w:val="004C1685"/>
    <w:rsid w:val="004E01A5"/>
    <w:rsid w:val="005078EE"/>
    <w:rsid w:val="0054118F"/>
    <w:rsid w:val="00542221"/>
    <w:rsid w:val="00550BF1"/>
    <w:rsid w:val="0059028D"/>
    <w:rsid w:val="005979B8"/>
    <w:rsid w:val="00635816"/>
    <w:rsid w:val="006637FF"/>
    <w:rsid w:val="006A553C"/>
    <w:rsid w:val="006B208E"/>
    <w:rsid w:val="006B250A"/>
    <w:rsid w:val="006E5FE2"/>
    <w:rsid w:val="006F089A"/>
    <w:rsid w:val="006F3BA6"/>
    <w:rsid w:val="00721B8F"/>
    <w:rsid w:val="00726794"/>
    <w:rsid w:val="007323C7"/>
    <w:rsid w:val="0077253C"/>
    <w:rsid w:val="007D4E9E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95D84"/>
    <w:rsid w:val="00E22CB5"/>
    <w:rsid w:val="00E324A8"/>
    <w:rsid w:val="00E52720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Gail Davey</cp:lastModifiedBy>
  <cp:revision>2</cp:revision>
  <cp:lastPrinted>2020-11-24T03:02:00Z</cp:lastPrinted>
  <dcterms:created xsi:type="dcterms:W3CDTF">2025-06-27T14:16:00Z</dcterms:created>
  <dcterms:modified xsi:type="dcterms:W3CDTF">2025-06-27T14:16:00Z</dcterms:modified>
</cp:coreProperties>
</file>